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6FB58" w14:textId="77777777" w:rsidR="00A03D65" w:rsidRPr="00A2729A" w:rsidRDefault="00A03D65" w:rsidP="00A03D65">
      <w:pPr>
        <w:keepNext/>
        <w:keepLines/>
        <w:spacing w:after="0"/>
        <w:outlineLvl w:val="1"/>
        <w:rPr>
          <w:b/>
        </w:rPr>
      </w:pPr>
      <w:r w:rsidRPr="00A2729A">
        <w:rPr>
          <w:b/>
        </w:rPr>
        <w:t xml:space="preserve">Supplementary Table </w:t>
      </w:r>
      <w:r>
        <w:rPr>
          <w:b/>
        </w:rPr>
        <w:t>2</w:t>
      </w:r>
      <w:r w:rsidRPr="00A2729A">
        <w:rPr>
          <w:b/>
        </w:rPr>
        <w:t xml:space="preserve">. Performance </w:t>
      </w:r>
      <w:bookmarkStart w:id="0" w:name="_Hlk62733031"/>
      <w:r w:rsidRPr="00A2729A">
        <w:rPr>
          <w:b/>
        </w:rPr>
        <w:t xml:space="preserve">of elastic net models </w:t>
      </w:r>
      <w:bookmarkEnd w:id="0"/>
      <w:r w:rsidRPr="00A2729A">
        <w:rPr>
          <w:b/>
        </w:rPr>
        <w:t>for predicting YPAS global and individual index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72"/>
        <w:gridCol w:w="1994"/>
        <w:gridCol w:w="1994"/>
      </w:tblGrid>
      <w:tr w:rsidR="00A03D65" w:rsidRPr="00A2729A" w14:paraId="65AD6CDE" w14:textId="77777777" w:rsidTr="00F07C48">
        <w:trPr>
          <w:trHeight w:val="255"/>
        </w:trPr>
        <w:tc>
          <w:tcPr>
            <w:tcW w:w="2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E518F6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i/>
                <w:iCs/>
                <w:szCs w:val="24"/>
              </w:rPr>
            </w:pPr>
            <w:r w:rsidRPr="00A2729A">
              <w:rPr>
                <w:rFonts w:eastAsia="Times New Roman"/>
                <w:i/>
                <w:iCs/>
                <w:szCs w:val="24"/>
              </w:rPr>
              <w:t> </w:t>
            </w:r>
          </w:p>
          <w:p w14:paraId="37FB85D6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Feature Set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2ED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RMSE (SD)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E97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R</w:t>
            </w:r>
            <w:r>
              <w:rPr>
                <w:rFonts w:eastAsia="Times New Roman"/>
                <w:b/>
                <w:bCs/>
                <w:szCs w:val="24"/>
              </w:rPr>
              <w:t xml:space="preserve"> </w:t>
            </w:r>
            <w:r w:rsidRPr="00A2729A">
              <w:rPr>
                <w:rFonts w:eastAsia="Times New Roman"/>
                <w:b/>
                <w:bCs/>
                <w:szCs w:val="24"/>
              </w:rPr>
              <w:t>squared (SD)</w:t>
            </w:r>
          </w:p>
        </w:tc>
      </w:tr>
      <w:tr w:rsidR="00A03D65" w:rsidRPr="00A2729A" w14:paraId="2CDFA688" w14:textId="77777777" w:rsidTr="00F07C48">
        <w:trPr>
          <w:trHeight w:val="300"/>
        </w:trPr>
        <w:tc>
          <w:tcPr>
            <w:tcW w:w="28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9367D67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5C2D1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FA312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075AF2D4" w14:textId="77777777" w:rsidTr="00F07C48">
        <w:trPr>
          <w:trHeight w:val="300"/>
        </w:trPr>
        <w:tc>
          <w:tcPr>
            <w:tcW w:w="2870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483B4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YPAS global index</w:t>
            </w: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5122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366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7BA1E443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72D3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F141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13F7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195F6F47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D029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sle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51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9.16 (0.08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5BE0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  <w:tr w:rsidR="00A03D65" w:rsidRPr="00A2729A" w14:paraId="041B429A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488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B906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9.15 (0.0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D925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  <w:tr w:rsidR="00A03D65" w:rsidRPr="00A2729A" w14:paraId="7BBF3D6F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BF7A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(sleep + activit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14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9.19 (0.0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658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1 (0.01)</w:t>
            </w:r>
          </w:p>
        </w:tc>
      </w:tr>
      <w:tr w:rsidR="00A03D65" w:rsidRPr="00A2729A" w14:paraId="75F01906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CC46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armin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8A7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9.01 (0.2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7B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1 (0.02)</w:t>
            </w:r>
          </w:p>
        </w:tc>
      </w:tr>
      <w:tr w:rsidR="00A03D65" w:rsidRPr="00A2729A" w14:paraId="1F21B6AB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ECB3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bidai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9B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8.89 (0.1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141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3 (0.01)</w:t>
            </w:r>
          </w:p>
        </w:tc>
      </w:tr>
      <w:tr w:rsidR="00A03D65" w:rsidRPr="00A2729A" w14:paraId="0C9C4A73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138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week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CE7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9.27 (0.1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A1A0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1 (0.01)</w:t>
            </w:r>
          </w:p>
        </w:tc>
      </w:tr>
      <w:tr w:rsidR="00A03D65" w:rsidRPr="00A2729A" w14:paraId="523C983F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D0A7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(bidaily + weekl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7D51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9.11 (0.1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86C8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0 (0.01)</w:t>
            </w:r>
          </w:p>
        </w:tc>
      </w:tr>
      <w:tr w:rsidR="00A03D65" w:rsidRPr="00A2729A" w14:paraId="07FCBF2C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90CF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52E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4682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021FA765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B94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YPAS vigorous activity inde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FE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086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291494ED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709C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DDCE1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63C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</w:p>
        </w:tc>
      </w:tr>
      <w:tr w:rsidR="00A03D65" w:rsidRPr="00A2729A" w14:paraId="42B9FF34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FB1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sle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89B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12.96 (0.1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F998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0.06 (0.02)</w:t>
            </w:r>
          </w:p>
        </w:tc>
      </w:tr>
      <w:tr w:rsidR="00A03D65" w:rsidRPr="00A2729A" w14:paraId="44DFC27A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690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C8F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3.35 (0.0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40C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0 (0.01)</w:t>
            </w:r>
          </w:p>
        </w:tc>
      </w:tr>
      <w:tr w:rsidR="00A03D65" w:rsidRPr="00A2729A" w14:paraId="6725AB17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8E5F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(sleep + activit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BA5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3.34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522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0 (0.01)</w:t>
            </w:r>
          </w:p>
        </w:tc>
      </w:tr>
      <w:tr w:rsidR="00A03D65" w:rsidRPr="00A2729A" w14:paraId="6FAD59EA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F47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armin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C2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3.33 (0.0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7BD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0 (0.00)</w:t>
            </w:r>
          </w:p>
        </w:tc>
      </w:tr>
      <w:tr w:rsidR="00A03D65" w:rsidRPr="00A2729A" w14:paraId="5171D7CA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6768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bidai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F54C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3.37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296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  <w:tr w:rsidR="00A03D65" w:rsidRPr="00A2729A" w14:paraId="4AAA18F6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0F8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week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2B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3.38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2C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  <w:tr w:rsidR="00A03D65" w:rsidRPr="00A2729A" w14:paraId="091F563D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7D70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(bidaily + weekl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3D5A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3.38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95B7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  <w:tr w:rsidR="00A03D65" w:rsidRPr="00A2729A" w14:paraId="1189D684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23F3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E730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E1F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50C02509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3D3F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YPAS leisure walking inde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9C0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2B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6C1A42A7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A514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F62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738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4967BC80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E73F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sle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28F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0.16 (0.0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483A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1 (0.01)</w:t>
            </w:r>
          </w:p>
        </w:tc>
      </w:tr>
      <w:tr w:rsidR="00A03D65" w:rsidRPr="00A2729A" w14:paraId="4104CD27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5C4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FCD2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0.21 (0.0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DC1B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2 (0.01)</w:t>
            </w:r>
          </w:p>
        </w:tc>
      </w:tr>
      <w:tr w:rsidR="00A03D65" w:rsidRPr="00A2729A" w14:paraId="2FADA6F4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6BC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(sleep + activit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E4C5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0.16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37C1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1 (0.01)</w:t>
            </w:r>
          </w:p>
        </w:tc>
      </w:tr>
      <w:tr w:rsidR="00A03D65" w:rsidRPr="00A2729A" w14:paraId="724D14DB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AF31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armin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A86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0.10 (0.0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A0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0 (0.01)</w:t>
            </w:r>
          </w:p>
        </w:tc>
      </w:tr>
      <w:tr w:rsidR="00A03D65" w:rsidRPr="00A2729A" w14:paraId="0E4DEBED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165D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bidai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A8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9.84 (0.08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C8FA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0.05 (0.01)</w:t>
            </w:r>
          </w:p>
        </w:tc>
      </w:tr>
      <w:tr w:rsidR="00A03D65" w:rsidRPr="00A2729A" w14:paraId="07D94AF2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30D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week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3D27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0.17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C6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1 (0.01)</w:t>
            </w:r>
          </w:p>
        </w:tc>
      </w:tr>
      <w:tr w:rsidR="00A03D65" w:rsidRPr="00A2729A" w14:paraId="72F32513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D75E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(bidaily + weekl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067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10.03 (0.09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E558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1 (0.02)</w:t>
            </w:r>
          </w:p>
        </w:tc>
      </w:tr>
      <w:tr w:rsidR="00A03D65" w:rsidRPr="00A2729A" w14:paraId="7CBF818D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4E5F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981C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3EEB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1308C40A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09AA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YPAS moving inde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9F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B4E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2019C1F8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623D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9740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4AF8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2F395B23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1194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sle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140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36 (0.0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83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4 (0.02)</w:t>
            </w:r>
          </w:p>
        </w:tc>
      </w:tr>
      <w:tr w:rsidR="00A03D65" w:rsidRPr="00A2729A" w14:paraId="45209845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126D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A8BA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34 (0.02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CC3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3 (0.01)</w:t>
            </w:r>
          </w:p>
        </w:tc>
      </w:tr>
      <w:tr w:rsidR="00A03D65" w:rsidRPr="00A2729A" w14:paraId="3F36991C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5D72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(sleep + activit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91B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34 (0.0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E9C2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3 (0.02)</w:t>
            </w:r>
          </w:p>
        </w:tc>
      </w:tr>
      <w:tr w:rsidR="00A03D65" w:rsidRPr="00A2729A" w14:paraId="4F9C5768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4B9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armin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56F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35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592A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3 (0.02)</w:t>
            </w:r>
          </w:p>
        </w:tc>
      </w:tr>
      <w:tr w:rsidR="00A03D65" w:rsidRPr="00A2729A" w14:paraId="3EEE8844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EA2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bidai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C21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30 (0.06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183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3)</w:t>
            </w:r>
          </w:p>
        </w:tc>
      </w:tr>
      <w:tr w:rsidR="00A03D65" w:rsidRPr="00A2729A" w14:paraId="67F68834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6F8B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week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1557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35 (0.0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F6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3 (0.02)</w:t>
            </w:r>
          </w:p>
        </w:tc>
      </w:tr>
      <w:tr w:rsidR="00A03D65" w:rsidRPr="00A2729A" w14:paraId="1BEB32A1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186A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(bidaily + weekl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9F6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33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1CA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2 (0.02)</w:t>
            </w:r>
          </w:p>
        </w:tc>
      </w:tr>
      <w:tr w:rsidR="00A03D65" w:rsidRPr="00A2729A" w14:paraId="3D1CD390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01B6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877E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FD57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080901D4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16CE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YPAS standing inde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87F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0D18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15C2CEEB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C6A7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EE0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4C75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2C26D3F8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B980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sle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632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29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A2F8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0 (0.01)</w:t>
            </w:r>
          </w:p>
        </w:tc>
      </w:tr>
      <w:tr w:rsidR="00A03D65" w:rsidRPr="00A2729A" w14:paraId="7B2AC3BD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CB2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D12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26 (0.0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9E4C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2 (0.02)</w:t>
            </w:r>
          </w:p>
        </w:tc>
      </w:tr>
      <w:tr w:rsidR="00A03D65" w:rsidRPr="00A2729A" w14:paraId="6370A6EB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2CDC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(sleep + activit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CFDB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28 (0.0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FE5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1 (0.03)</w:t>
            </w:r>
          </w:p>
        </w:tc>
      </w:tr>
      <w:tr w:rsidR="00A03D65" w:rsidRPr="00A2729A" w14:paraId="335D747C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E15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armin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4E3B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25 (0.0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F7FC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2 (0.02)</w:t>
            </w:r>
          </w:p>
        </w:tc>
      </w:tr>
      <w:tr w:rsidR="00A03D65" w:rsidRPr="00A2729A" w14:paraId="5994C7F8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F24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bidai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269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29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C99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  <w:tr w:rsidR="00A03D65" w:rsidRPr="00A2729A" w14:paraId="6C73583D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E72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week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DBB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30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8E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  <w:tr w:rsidR="00A03D65" w:rsidRPr="00A2729A" w14:paraId="5E740EE0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E34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(bidaily + weekl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A60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3.29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D4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  <w:tr w:rsidR="00A03D65" w:rsidRPr="00A2729A" w14:paraId="25DB09E1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814A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CC86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05F2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517DBD0B" w14:textId="77777777" w:rsidTr="00F07C48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50B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YPAS sitting inde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1BB4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80AA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14B3638B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2D2E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23E9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988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A03D65" w:rsidRPr="00A2729A" w14:paraId="51455EE8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AF6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sle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D371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97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41E2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2 (0.01)</w:t>
            </w:r>
          </w:p>
        </w:tc>
      </w:tr>
      <w:tr w:rsidR="00A03D65" w:rsidRPr="00A2729A" w14:paraId="788D6933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068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5BA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0.93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426E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0.11 (0.01)</w:t>
            </w:r>
          </w:p>
        </w:tc>
      </w:tr>
      <w:tr w:rsidR="00A03D65" w:rsidRPr="00A2729A" w14:paraId="34318C0B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B14D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hilips Actigraph (sleep + activity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C6D7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0.93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736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0.10 (0.02)</w:t>
            </w:r>
          </w:p>
        </w:tc>
      </w:tr>
      <w:tr w:rsidR="00A03D65" w:rsidRPr="00A2729A" w14:paraId="499FD9D7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4B46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armin activ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AEFF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0.97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3C23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A2729A">
              <w:rPr>
                <w:rFonts w:eastAsia="Times New Roman"/>
                <w:b/>
                <w:bCs/>
                <w:szCs w:val="24"/>
              </w:rPr>
              <w:t>0.03 (0.01)</w:t>
            </w:r>
          </w:p>
        </w:tc>
      </w:tr>
      <w:tr w:rsidR="00A03D65" w:rsidRPr="00A2729A" w14:paraId="05BABADD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FC1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bidai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B000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98 (0.0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D560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0 (0.01)</w:t>
            </w:r>
          </w:p>
        </w:tc>
      </w:tr>
      <w:tr w:rsidR="00A03D65" w:rsidRPr="00A2729A" w14:paraId="2FEAF4B7" w14:textId="77777777" w:rsidTr="00F07C48">
        <w:trPr>
          <w:trHeight w:val="255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4D8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weekl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6406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98 (0.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70D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00 (0.02)</w:t>
            </w:r>
          </w:p>
        </w:tc>
      </w:tr>
      <w:tr w:rsidR="00A03D65" w:rsidRPr="00A2729A" w14:paraId="06E3633E" w14:textId="77777777" w:rsidTr="00F07C48">
        <w:trPr>
          <w:trHeight w:val="333"/>
        </w:trPr>
        <w:tc>
          <w:tcPr>
            <w:tcW w:w="2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AE5E6" w14:textId="77777777" w:rsidR="00A03D65" w:rsidRPr="00A2729A" w:rsidRDefault="00A03D65" w:rsidP="00F07C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Survey (bidaily + weekly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8518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98 (0.00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8A9B6" w14:textId="77777777" w:rsidR="00A03D65" w:rsidRPr="00A2729A" w:rsidRDefault="00A03D65" w:rsidP="00F07C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-0.00 (0.01)</w:t>
            </w:r>
          </w:p>
        </w:tc>
      </w:tr>
    </w:tbl>
    <w:p w14:paraId="5C62F6DF" w14:textId="77777777" w:rsidR="00A03D65" w:rsidRPr="00E03580" w:rsidRDefault="00A03D65" w:rsidP="00A03D65">
      <w:pPr>
        <w:spacing w:after="0" w:line="240" w:lineRule="auto"/>
        <w:rPr>
          <w:sz w:val="20"/>
        </w:rPr>
      </w:pPr>
      <w:r w:rsidRPr="00A563EF">
        <w:rPr>
          <w:sz w:val="20"/>
        </w:rPr>
        <w:t xml:space="preserve">RMSE, Root Mean Square Error; YPAS, Yale Physical Activity Survey. </w:t>
      </w:r>
      <w:r w:rsidRPr="00E03580">
        <w:rPr>
          <w:sz w:val="20"/>
        </w:rPr>
        <w:t xml:space="preserve">Bold indicates </w:t>
      </w:r>
      <w:r>
        <w:rPr>
          <w:sz w:val="20"/>
        </w:rPr>
        <w:t>significant correlation (P&lt;</w:t>
      </w:r>
      <w:r w:rsidRPr="00E03580">
        <w:rPr>
          <w:sz w:val="20"/>
        </w:rPr>
        <w:t>0.05</w:t>
      </w:r>
      <w:r>
        <w:rPr>
          <w:sz w:val="20"/>
        </w:rPr>
        <w:t>).</w:t>
      </w:r>
    </w:p>
    <w:p w14:paraId="3BC3816B" w14:textId="77777777" w:rsidR="00BE75E0" w:rsidRDefault="00BE75E0"/>
    <w:sectPr w:rsidR="00BE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65"/>
    <w:rsid w:val="000D7869"/>
    <w:rsid w:val="0011103E"/>
    <w:rsid w:val="001134A5"/>
    <w:rsid w:val="001556A2"/>
    <w:rsid w:val="001A0A93"/>
    <w:rsid w:val="002E7B47"/>
    <w:rsid w:val="00314C9A"/>
    <w:rsid w:val="003C0A70"/>
    <w:rsid w:val="00472AC8"/>
    <w:rsid w:val="00502771"/>
    <w:rsid w:val="00523CBB"/>
    <w:rsid w:val="007240C1"/>
    <w:rsid w:val="008E5AA0"/>
    <w:rsid w:val="00A03D65"/>
    <w:rsid w:val="00A44EE7"/>
    <w:rsid w:val="00B278D8"/>
    <w:rsid w:val="00B6587D"/>
    <w:rsid w:val="00B96D10"/>
    <w:rsid w:val="00BE75E0"/>
    <w:rsid w:val="00C8365C"/>
    <w:rsid w:val="00DB3D75"/>
    <w:rsid w:val="00FB1255"/>
    <w:rsid w:val="00FE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5918D"/>
  <w15:chartTrackingRefBased/>
  <w15:docId w15:val="{5FA08EBD-2B2E-4A1B-B667-C2F7704C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65"/>
    <w:pPr>
      <w:spacing w:after="120" w:line="48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, Ramji [JACIN Non-J&amp;J]</dc:creator>
  <cp:keywords/>
  <dc:description/>
  <cp:lastModifiedBy>Narayanan, Ramji [JACIN Non-J&amp;J]</cp:lastModifiedBy>
  <cp:revision>1</cp:revision>
  <dcterms:created xsi:type="dcterms:W3CDTF">2021-04-22T12:27:00Z</dcterms:created>
  <dcterms:modified xsi:type="dcterms:W3CDTF">2021-04-22T12:27:00Z</dcterms:modified>
</cp:coreProperties>
</file>